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earch strategy will be used for Pubmed</w:t>
      </w:r>
    </w:p>
    <w:tbl>
      <w:tblPr>
        <w:tblW w:w="8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692"/>
      </w:tblGrid>
      <w:tr>
        <w:trPr>
          <w:tblHeader w:val="true"/>
        </w:trPr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</w:t>
            </w:r>
          </w:p>
        </w:tc>
        <w:tc>
          <w:tcPr>
            <w:tcW w:w="7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ry</w:t>
            </w:r>
          </w:p>
        </w:tc>
      </w:tr>
      <w:tr>
        <w:trPr/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7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420" w:hanging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(Coronavirus[MeSH Terms] OR COVID-19 [Supplementary Concept])</w:t>
            </w:r>
          </w:p>
        </w:tc>
      </w:tr>
      <w:tr>
        <w:trPr/>
        <w:tc>
          <w:tcPr>
            <w:tcW w:w="7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76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((((((((COVID-19[Title/Abstract]) OR 2019 novel coronavirus infection[Title/Abstract]) OR 2019-nCoV infection[Title/Abstract]) OR COVID-19 pandemic[Title/Abstract]) OR coronavirus disease-19[Title/Abstract]) OR 2019-nCoV disease[Title/Abstract]) OR COVID19[Title/Abstract]) OR 2019 novel coronavirus disease[Title/Abstract]) OR coronavirus disease 2019[Title/Abstract]</w:t>
            </w:r>
          </w:p>
        </w:tc>
      </w:tr>
      <w:tr>
        <w:trPr/>
        <w:tc>
          <w:tcPr>
            <w:tcW w:w="7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76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#1 OR #2</w:t>
            </w:r>
          </w:p>
        </w:tc>
      </w:tr>
      <w:tr>
        <w:trPr/>
        <w:tc>
          <w:tcPr>
            <w:tcW w:w="7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76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(Medicine, Chinese Traditional[MeSH Terms]) OR Drugs, Chinese Herbal[MeSH Terms]</w:t>
            </w:r>
          </w:p>
        </w:tc>
      </w:tr>
      <w:tr>
        <w:trPr/>
        <w:tc>
          <w:tcPr>
            <w:tcW w:w="7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76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(((((((((((((((((((((((((Medicine, Chinese Traditional[Title/Abstract]) OR Traditional Chinese Medicine[Title/Abstract]) OR Traditional Medicine, Chinese[Title/Abstract]) OR Chinese Traditional Medicine[Title/Abstract]) OR Chinese Medicine, Traditional[Title/Abstract]) OR Drugs, Chinese Herbal[Title/Abstract]) OR Chinese Drugs, Plant[Title/Abstract]) OR Chinese Herbal Drugs[Title/Abstract]) OR Herbal Drugs, Chinese[Title/Abstract]) OR Plant Extracts, Chinese[Title/Abstract]) OR Chinese Plant Extracts[Title/Abstract]) OR Extracts, Chinese Plant[Title/Abstract]) OR Chinese medicine formula[Title/Abstract]) OR Chinese medicine decoction[Title/Abstract]) OR Qingfei Paidu Decoction[Title/Abstract]) OR Huashi Baidu Formula[Title/Abstract]) OR Xuanfei Baidu Formula[Title/Abstract]) OR Chinese patent medicine[Title/Abstract]) OR Chinese medicine Granule[Title/Abstract]) OR Chinese medicine Capsule[Title/Abstract]) OR Jinhua Qinggan Granule[Title/Abstract]) OR Lianhua Qingwen Capsule[Title/Abstract]) OR Lianhua Qingwen Granule[Title/Abstract]) OR Chinese medicine injection[Title/Abstract]) OR Xuebijing injection[Title/Abstract]) OR Xiyanping injection[Title/Abstract]</w:t>
            </w:r>
          </w:p>
        </w:tc>
      </w:tr>
      <w:tr>
        <w:trPr/>
        <w:tc>
          <w:tcPr>
            <w:tcW w:w="7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</w:t>
            </w:r>
          </w:p>
        </w:tc>
        <w:tc>
          <w:tcPr>
            <w:tcW w:w="76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#4 OR #5</w:t>
            </w:r>
          </w:p>
        </w:tc>
      </w:tr>
      <w:tr>
        <w:trPr/>
        <w:tc>
          <w:tcPr>
            <w:tcW w:w="7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</w:t>
            </w:r>
          </w:p>
        </w:tc>
        <w:tc>
          <w:tcPr>
            <w:tcW w:w="76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#3 AND #6</w:t>
            </w:r>
          </w:p>
        </w:tc>
      </w:tr>
      <w:tr>
        <w:trPr/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ters: Randomized Controlled Trial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0T10:44:00Z</dcterms:created>
  <dc:creator>apple</dc:creator>
  <dc:description/>
  <dc:language>en-US</dc:language>
  <cp:lastModifiedBy>Heping Wang</cp:lastModifiedBy>
  <dcterms:modified xsi:type="dcterms:W3CDTF">2021-08-01T14:16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C8DBE42AB74209BE43E98B25287C9E</vt:lpwstr>
  </property>
  <property fmtid="{D5CDD505-2E9C-101B-9397-08002B2CF9AE}" pid="3" name="KSOProductBuildVer">
    <vt:lpwstr>2052-11.1.0.10578</vt:lpwstr>
  </property>
</Properties>
</file>